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31C8" w:rsidRPr="00055DBC" w:rsidRDefault="004E31C8" w:rsidP="004E31C8">
      <w:pPr>
        <w:shd w:val="clear" w:color="auto" w:fill="FFFFFF"/>
        <w:spacing w:before="240" w:after="240" w:line="276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5DB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MATERIAL </w:t>
      </w:r>
    </w:p>
    <w:p w:rsidR="004E31C8" w:rsidRPr="00055DBC" w:rsidRDefault="004E31C8" w:rsidP="004E31C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5DBC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Opuntia </w:t>
      </w:r>
      <w:proofErr w:type="spellStart"/>
      <w:r w:rsidRPr="00055DBC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ficus-indica</w:t>
      </w:r>
      <w:proofErr w:type="spellEnd"/>
      <w:r w:rsidRPr="00055DB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lour modulates fecal microbiota, reduces cerebral oxidative stress and improves cognitive function in elderly rats</w:t>
      </w:r>
    </w:p>
    <w:p w:rsidR="004E31C8" w:rsidRPr="00055DBC" w:rsidRDefault="004E31C8" w:rsidP="004E31C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Renally de Lima Moura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1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*, Diego Elias Pereira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2,3,4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Maria da Vitória Santos do Nascimento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5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Larissa Maria Gomes Dutra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2,4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Roberto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Germano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Costa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6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Marcelo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Sobral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da Silva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7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Josean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Fechine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Tavares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7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Yuri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Mangueir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do Nascimento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7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Vanessa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Bordin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Viera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2,3,4,8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Juliano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Carlo Rufino Freitas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9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Wydemberg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José de Araújo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10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Fábio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Anderson Pereira da Silva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1,11,12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Valquirí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Cardoso da Silva Ferreira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11,12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Ariosvaldo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Nunes de Medeiros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13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Juliana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Kessi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Barbosa Soares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1,4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.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>1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Food Science and Technology Program, Federal University of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Paraíb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João Pessoa, PB, Brazil; 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2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Laboratory of Experimental Nutrition, Department of Nutrition, Federal University of Campina Grande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Cuité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Brazil;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3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Center for Education and Health, Federal University of Campina Grande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Cuité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Brazil;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4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Post-Graduate Program in Natural Sciences and Biotechnology, Center for Education and Health, Federal University of Campina Grande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Cuité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Brazil;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5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Center for Medical Sciences, Graduate Program in Translational Health, Federal University of Pernambuco, Recife, PE, Brazil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6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Technologists Training Center - Campus IV, Department of Agriculture, Federal University of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Paraíb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Brazil;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7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Post-Graduate Program in Bioactive Natural and Synthetic Products, Health Sciences Center, Federal University of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Paraíb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João Pessoa, Brazil; 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8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Laboratory for Synthesis and Analysis of Natural Antioxidants, Department of Nutrition, Federal University of Campina Grande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Cuité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CG, Brazil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9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Education and Health Center, Academic Unit of Biology and Chemistry, Federal University of Campina Grande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Cuité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CG, Brazil; 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10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Federal Institute of Education, Science and Technology of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Paraíb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Princes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Izabel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Brazil;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11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Chromatography and Spectrometry Laboratory, Department of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Agroindustrial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Management and Technology, Federal University of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Paraíb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Bananeiras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Brazil;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12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Program in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Agrifood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Technology, Federal University of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Paraíb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Bananeiras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, Brazil; </w:t>
      </w:r>
    </w:p>
    <w:p w:rsidR="004E31C8" w:rsidRPr="00055DBC" w:rsidRDefault="004E31C8" w:rsidP="004E31C8">
      <w:pPr>
        <w:shd w:val="clear" w:color="auto" w:fill="FFFFFF"/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  <w:vertAlign w:val="superscript"/>
        </w:rPr>
        <w:t xml:space="preserve">13 </w:t>
      </w: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Center for Agricultural Sciences - Campus III, Department of Animal Science, Federal University of </w:t>
      </w:r>
      <w:proofErr w:type="spellStart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Paraíba</w:t>
      </w:r>
      <w:proofErr w:type="spellEnd"/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Brazil;</w:t>
      </w:r>
    </w:p>
    <w:p w:rsidR="004E31C8" w:rsidRPr="00055DBC" w:rsidRDefault="004E31C8" w:rsidP="004E31C8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4E31C8" w:rsidRPr="00055DBC" w:rsidRDefault="004E31C8" w:rsidP="004E31C8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*Corresponding author: E-mail: renally12moura@gmail.com - Phone: +55 83 99869-8024</w:t>
      </w:r>
    </w:p>
    <w:p w:rsidR="004E31C8" w:rsidRPr="00055DBC" w:rsidRDefault="004E31C8" w:rsidP="004E31C8">
      <w:pPr>
        <w:shd w:val="clear" w:color="auto" w:fill="FFFFFF"/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</w:rPr>
      </w:pPr>
      <w:r w:rsidRPr="00055DB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white"/>
        </w:rPr>
        <w:lastRenderedPageBreak/>
        <w:t>Plant Foods for Human Nutrition</w:t>
      </w:r>
    </w:p>
    <w:p w:rsidR="004E31C8" w:rsidRDefault="004E31C8" w:rsidP="004E31C8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E31C8" w:rsidRDefault="004E31C8" w:rsidP="004E31C8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ultiple Group Analysis</w:t>
      </w:r>
    </w:p>
    <w:p w:rsidR="004E31C8" w:rsidRDefault="004E31C8" w:rsidP="004E31C8">
      <w:pPr>
        <w:tabs>
          <w:tab w:val="left" w:pos="177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color w:val="4472C4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M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ultiple Group Analysis. Hierarchical grouping based on Pearson's correlation matrix between behavioral and biological parameters in aged rats treated with cactus flour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Opuntia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ficus-ind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Significant correlations were determined based on an r &gt; 0.6 and p &lt; 0.05. Positive and negative correlations are shown as red and blue, respectively.</w:t>
      </w:r>
    </w:p>
    <w:p w:rsidR="004E31C8" w:rsidRDefault="004E31C8" w:rsidP="004E31C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6159FAD" wp14:editId="269B809F">
            <wp:extent cx="5400040" cy="6480175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480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E31C8" w:rsidRDefault="004E31C8" w:rsidP="004E31C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>
        <w:rPr>
          <w:rFonts w:ascii="Times New Roman" w:eastAsia="Times New Roman" w:hAnsi="Times New Roman" w:cs="Times New Roman"/>
          <w:b/>
          <w:bCs/>
          <w:color w:val="4472C4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SM) -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eta diversity analysis. Microbial composition analysis was </w:t>
      </w:r>
      <w:r>
        <w:rPr>
          <w:rFonts w:ascii="Times New Roman" w:eastAsia="Times New Roman" w:hAnsi="Times New Roman" w:cs="Times New Roman"/>
          <w:color w:val="4A86E8"/>
          <w:sz w:val="24"/>
          <w:szCs w:val="24"/>
        </w:rPr>
        <w:t>carried out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ing Principal Coordinates Analysi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Co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based on Bray–Curtis dissimilarity index. Significant differences were detected between treatment groups [PERMDISP] (F-value: 1.5053e+29; p-value: 3.1455e-44)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lue = ACG (Adult Control: animals fed a standard AIN-93M diet n = 10); Green = OF15 (animals fed a diet containing 15% cactus flour n = 10); Orange = ECG (Elderly Control: animals fed a standard AIN-93M diet n = 10).</w:t>
      </w:r>
    </w:p>
    <w:p w:rsidR="004E31C8" w:rsidRDefault="004E31C8" w:rsidP="004E31C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6A22642" wp14:editId="05A28B4C">
            <wp:extent cx="5399730" cy="3035300"/>
            <wp:effectExtent l="0" t="0" r="0" b="0"/>
            <wp:docPr id="2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03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E31C8" w:rsidRDefault="004E31C8" w:rsidP="004E31C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E31C8" w:rsidRDefault="004E31C8" w:rsidP="004E31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highlight w:val="white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color w:val="4472C4"/>
          <w:sz w:val="24"/>
          <w:szCs w:val="24"/>
          <w:highlight w:val="white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SM) - </w:t>
      </w:r>
      <w:r>
        <w:rPr>
          <w:rFonts w:ascii="Times New Roman" w:eastAsia="Times New Roman" w:hAnsi="Times New Roman" w:cs="Times New Roman"/>
          <w:sz w:val="24"/>
          <w:szCs w:val="24"/>
        </w:rPr>
        <w:t>Alpha diversity. Alpha diversity values calculated using different indices are presented for the three treatment groups.</w:t>
      </w:r>
    </w:p>
    <w:p w:rsidR="004E31C8" w:rsidRDefault="004E31C8" w:rsidP="004E31C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7C68381" wp14:editId="25AFBBBD">
            <wp:extent cx="5829757" cy="3276917"/>
            <wp:effectExtent l="0" t="0" r="0" b="0"/>
            <wp:docPr id="4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9757" cy="32769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E31C8" w:rsidRDefault="004E31C8" w:rsidP="004E31C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>
        <w:rPr>
          <w:rFonts w:ascii="Times New Roman" w:eastAsia="Times New Roman" w:hAnsi="Times New Roman" w:cs="Times New Roman"/>
          <w:b/>
          <w:bCs/>
          <w:color w:val="4472C4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SM) 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ifferential abundance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terobac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osynthesis pathway (ENTBACSYN-PWY) between groups.</w:t>
      </w:r>
    </w:p>
    <w:p w:rsidR="004E31C8" w:rsidRDefault="004E31C8" w:rsidP="004E31C8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1C20D43" wp14:editId="6C83A7BE">
            <wp:extent cx="4287675" cy="3063783"/>
            <wp:effectExtent l="0" t="0" r="0" b="0"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7675" cy="30637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E31C8" w:rsidRDefault="004E31C8" w:rsidP="004E31C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color w:val="4472C4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M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 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fferential abundance of the tricarboxylic acid (TCA) cycle IV – 2-oxoglutarate decarboxylase pathway (P105-PWY) between groups.</w:t>
      </w:r>
    </w:p>
    <w:p w:rsidR="004E31C8" w:rsidRDefault="004E31C8" w:rsidP="004E31C8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1C70D27" wp14:editId="1C503EA7">
            <wp:extent cx="5077221" cy="3626416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7221" cy="36264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E31C8" w:rsidRDefault="004E31C8" w:rsidP="004E31C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color w:val="4472C4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M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 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fferential abundance of the glycolytic pathway (PWY-5484) between groups.</w:t>
      </w:r>
    </w:p>
    <w:p w:rsidR="004E31C8" w:rsidRDefault="004E31C8" w:rsidP="004E31C8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4D8049F5" wp14:editId="4DA22C2C">
            <wp:extent cx="4582478" cy="3273198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2478" cy="32731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E31C8" w:rsidRDefault="004E31C8" w:rsidP="004E31C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color w:val="4472C4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M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 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fferential abundance of the degradation of S-methyl-5-thio-α-D-ribose 1-phosphate pathway (PWY-4361) between groups.</w:t>
      </w:r>
    </w:p>
    <w:p w:rsidR="004E31C8" w:rsidRDefault="004E31C8" w:rsidP="004E31C8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1856A9A" wp14:editId="56576EE2">
            <wp:extent cx="5400040" cy="3856990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E31C8" w:rsidRDefault="004E31C8" w:rsidP="004E31C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color w:val="4472C4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M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 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fferential abundance of the degradation of cyclic L-methionine salvage pathway III pathway (PWY-7527) between groups.</w:t>
      </w:r>
    </w:p>
    <w:p w:rsidR="004E31C8" w:rsidRDefault="004E31C8" w:rsidP="004E31C8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7345C53E" wp14:editId="56ACC000">
            <wp:extent cx="4801553" cy="342968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1553" cy="34296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E31C8" w:rsidRDefault="004E31C8" w:rsidP="004E31C8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w1ysikmw5whr" w:colFirst="0" w:colLast="0"/>
      <w:bookmarkEnd w:id="1"/>
    </w:p>
    <w:p w:rsidR="00E63E37" w:rsidRPr="004E31C8" w:rsidRDefault="00E63E37">
      <w:pPr>
        <w:rPr>
          <w:rFonts w:ascii="Times New Roman" w:hAnsi="Times New Roman" w:cs="Times New Roman"/>
          <w:sz w:val="24"/>
          <w:szCs w:val="24"/>
        </w:rPr>
      </w:pPr>
    </w:p>
    <w:sectPr w:rsidR="00E63E37" w:rsidRPr="004E31C8"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1C8"/>
    <w:rsid w:val="004E31C8"/>
    <w:rsid w:val="00E6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350FB"/>
  <w15:chartTrackingRefBased/>
  <w15:docId w15:val="{2D48CFFF-D0BD-4E62-B8F2-CB3E77958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1C8"/>
    <w:rPr>
      <w:rFonts w:ascii="Calibri" w:eastAsia="Calibri" w:hAnsi="Calibri" w:cs="Calibri"/>
      <w:lang w:val="en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4E31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png"/><Relationship Id="rId5" Type="http://schemas.openxmlformats.org/officeDocument/2006/relationships/image" Target="media/image2.jp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19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lly Moura</dc:creator>
  <cp:keywords/>
  <dc:description/>
  <cp:lastModifiedBy>Renally Moura</cp:lastModifiedBy>
  <cp:revision>1</cp:revision>
  <dcterms:created xsi:type="dcterms:W3CDTF">2026-04-28T03:03:00Z</dcterms:created>
  <dcterms:modified xsi:type="dcterms:W3CDTF">2026-04-28T03:06:00Z</dcterms:modified>
</cp:coreProperties>
</file>